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C59" w:rsidRPr="001B1D78" w:rsidRDefault="002F6C59" w:rsidP="002F6C59">
      <w:pPr>
        <w:rPr>
          <w:rFonts w:ascii="Arial" w:hAnsi="Arial" w:cs="Arial"/>
        </w:rPr>
      </w:pPr>
      <w:r w:rsidRPr="001B1D78">
        <w:rPr>
          <w:rFonts w:ascii="Arial" w:hAnsi="Arial" w:cs="Arial"/>
          <w:b/>
          <w:bCs/>
        </w:rPr>
        <w:t>Supplementary table 1. Results for target sequences in our clinical oral cancer cases</w:t>
      </w:r>
    </w:p>
    <w:tbl>
      <w:tblPr>
        <w:tblW w:w="7872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37"/>
        <w:gridCol w:w="2599"/>
        <w:gridCol w:w="1647"/>
        <w:gridCol w:w="2289"/>
      </w:tblGrid>
      <w:tr w:rsidR="002F6C59" w:rsidRPr="001B1D78" w:rsidTr="002F787C">
        <w:trPr>
          <w:trHeight w:val="376"/>
        </w:trPr>
        <w:tc>
          <w:tcPr>
            <w:tcW w:w="1337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Symbol</w:t>
            </w:r>
          </w:p>
        </w:tc>
        <w:tc>
          <w:tcPr>
            <w:tcW w:w="2599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Location (hg19)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Target region (</w:t>
            </w:r>
            <w:proofErr w:type="spellStart"/>
            <w:r w:rsidRPr="001B1D78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1B1D7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89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overage region (%)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1337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ARHGDIA</w:t>
            </w:r>
          </w:p>
        </w:tc>
        <w:tc>
          <w:tcPr>
            <w:tcW w:w="2599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7:79825585-79829292</w:t>
            </w:r>
          </w:p>
        </w:tc>
        <w:tc>
          <w:tcPr>
            <w:tcW w:w="1647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B1D7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289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7.62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BAG3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0:121410872-121437341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867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6.02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CACNA2D1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7:81575750-82073132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5.91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CACNA2D4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2:1901113-2028012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399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8.86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CACNG4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7:64960970-65029528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7.83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CDH18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5:19473050-20575992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2.85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CUBN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0:16865953-17171840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8.89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DCHS2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4:155153389-155412940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8.26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DGKK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X:50108396-50213747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968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9.45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EPG5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8:43427564-43547315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7.7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FAM155A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3:107820869-108519470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919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8.24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GRIN3B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9:1000408-1009741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462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9.83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HDAC4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2:239969854-240323358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7.15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HECTD4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2:112597982-112819906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7.39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IL1RAPL1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X:28605506-29974850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887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7.86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MAP3K1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5:56110890-56191989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597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8.84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NFKB1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4:103422476-103538469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9.69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PCDH19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X:99546632-99665281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876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9.85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63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PCDH9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13:66876956-67804478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5.22</w:t>
            </w:r>
          </w:p>
        </w:tc>
      </w:tr>
      <w:tr w:rsidR="002F6C59" w:rsidRPr="001B1D78" w:rsidTr="002F787C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PCDHA1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5:140165711-140391939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672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7.76</w:t>
            </w:r>
          </w:p>
        </w:tc>
      </w:tr>
      <w:tr w:rsidR="002F6C59" w:rsidRPr="001B1D78" w:rsidTr="002F787C">
        <w:trPr>
          <w:trHeight w:val="376"/>
        </w:trPr>
        <w:tc>
          <w:tcPr>
            <w:tcW w:w="133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1B1D78">
              <w:rPr>
                <w:rFonts w:ascii="Arial" w:hAnsi="Arial" w:cs="Arial"/>
                <w:i/>
                <w:sz w:val="18"/>
                <w:szCs w:val="18"/>
              </w:rPr>
              <w:t>TRPM3</w:t>
            </w:r>
          </w:p>
        </w:tc>
        <w:tc>
          <w:tcPr>
            <w:tcW w:w="259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chr9:73143969-74061830</w:t>
            </w:r>
          </w:p>
        </w:tc>
        <w:tc>
          <w:tcPr>
            <w:tcW w:w="1647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1B1D78">
              <w:rPr>
                <w:rFonts w:ascii="Arial" w:hAnsi="Arial" w:cs="Arial"/>
                <w:sz w:val="18"/>
                <w:szCs w:val="18"/>
              </w:rPr>
              <w:t>536</w:t>
            </w:r>
          </w:p>
        </w:tc>
        <w:tc>
          <w:tcPr>
            <w:tcW w:w="2289" w:type="dxa"/>
            <w:tcMar>
              <w:top w:w="20" w:type="nil"/>
              <w:left w:w="20" w:type="nil"/>
              <w:right w:w="20" w:type="nil"/>
            </w:tcMar>
            <w:vAlign w:val="center"/>
          </w:tcPr>
          <w:p w:rsidR="002F6C59" w:rsidRPr="001B1D78" w:rsidRDefault="002F6C59" w:rsidP="002F78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1D78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</w:tr>
    </w:tbl>
    <w:p w:rsidR="002F6C59" w:rsidRPr="005A3609" w:rsidRDefault="002F6C59" w:rsidP="002F6C59"/>
    <w:p w:rsidR="00F06446" w:rsidRDefault="00F06446">
      <w:bookmarkStart w:id="0" w:name="_GoBack"/>
      <w:bookmarkEnd w:id="0"/>
    </w:p>
    <w:sectPr w:rsidR="00F06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C21"/>
    <w:rsid w:val="002F6C59"/>
    <w:rsid w:val="009F3D4C"/>
    <w:rsid w:val="00D112F5"/>
    <w:rsid w:val="00DE4C21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2</cp:revision>
  <dcterms:created xsi:type="dcterms:W3CDTF">2023-05-10T04:23:00Z</dcterms:created>
  <dcterms:modified xsi:type="dcterms:W3CDTF">2023-05-10T04:23:00Z</dcterms:modified>
</cp:coreProperties>
</file>